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2627A" w14:textId="616FDEFF" w:rsidR="00B47F3D" w:rsidRPr="009B6EE3" w:rsidRDefault="00B47F3D" w:rsidP="00B47F3D">
      <w:pPr>
        <w:spacing w:after="240" w:line="384" w:lineRule="auto"/>
        <w:textAlignment w:val="baseline"/>
        <w:rPr>
          <w:rFonts w:ascii="HY신명조" w:eastAsia="HY신명조" w:hint="eastAsia"/>
          <w:color w:val="000000"/>
          <w:sz w:val="20"/>
          <w:szCs w:val="20"/>
        </w:rPr>
      </w:pPr>
      <w:r w:rsidRPr="009B6EE3">
        <w:rPr>
          <w:rFonts w:ascii="HY신명조" w:eastAsia="HY신명조" w:hint="eastAsia"/>
          <w:b/>
          <w:bCs/>
          <w:color w:val="000000"/>
          <w:sz w:val="22"/>
          <w:szCs w:val="22"/>
        </w:rPr>
        <w:t>S11 Table: Correlations among the K-RFQY subscales internalizing/externalizing problems and borderline traits and narcissism traits.</w:t>
      </w: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2"/>
        <w:gridCol w:w="1550"/>
        <w:gridCol w:w="1550"/>
        <w:gridCol w:w="1550"/>
        <w:gridCol w:w="1550"/>
        <w:gridCol w:w="1550"/>
        <w:gridCol w:w="1550"/>
        <w:gridCol w:w="1550"/>
      </w:tblGrid>
      <w:tr w:rsidR="00B47F3D" w:rsidRPr="009B6EE3" w14:paraId="45A6B9F0" w14:textId="77777777" w:rsidTr="00B47F3D">
        <w:trPr>
          <w:trHeight w:val="1003"/>
        </w:trPr>
        <w:tc>
          <w:tcPr>
            <w:tcW w:w="2702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89F63" w14:textId="77777777" w:rsidR="00B47F3D" w:rsidRPr="009B6EE3" w:rsidRDefault="00B47F3D" w:rsidP="00B47F3D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7743A" w14:textId="77777777" w:rsidR="00B47F3D" w:rsidRPr="009B6EE3" w:rsidRDefault="00B47F3D" w:rsidP="00B47F3D">
            <w:pPr>
              <w:wordWrap/>
              <w:spacing w:after="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2B80E" w14:textId="77777777" w:rsidR="00B47F3D" w:rsidRPr="009B6EE3" w:rsidRDefault="00B47F3D" w:rsidP="00B47F3D">
            <w:pPr>
              <w:wordWrap/>
              <w:spacing w:after="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BA289" w14:textId="77777777" w:rsidR="00B47F3D" w:rsidRPr="009B6EE3" w:rsidRDefault="00B47F3D" w:rsidP="00B47F3D">
            <w:pPr>
              <w:wordWrap/>
              <w:spacing w:after="24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behavioral control difficulties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75D79" w14:textId="77777777" w:rsidR="00B47F3D" w:rsidRPr="009B6EE3" w:rsidRDefault="00B47F3D" w:rsidP="00B47F3D">
            <w:pPr>
              <w:wordWrap/>
              <w:spacing w:after="24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emotional control difficulties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9E6F7" w14:textId="77777777" w:rsidR="00B47F3D" w:rsidRPr="009B6EE3" w:rsidRDefault="00B47F3D" w:rsidP="00B47F3D">
            <w:pPr>
              <w:wordWrap/>
              <w:spacing w:after="24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BPD traits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9E5CE2" w14:textId="77777777" w:rsidR="00B47F3D" w:rsidRPr="009B6EE3" w:rsidRDefault="00B47F3D" w:rsidP="00B47F3D">
            <w:pPr>
              <w:wordWrap/>
              <w:spacing w:after="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Grandiose Narcissism</w:t>
            </w:r>
          </w:p>
        </w:tc>
        <w:tc>
          <w:tcPr>
            <w:tcW w:w="1550" w:type="dxa"/>
            <w:tcBorders>
              <w:top w:val="single" w:sz="18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E2B0F" w14:textId="77777777" w:rsidR="00B47F3D" w:rsidRPr="009B6EE3" w:rsidRDefault="00B47F3D" w:rsidP="00B47F3D">
            <w:pPr>
              <w:wordWrap/>
              <w:spacing w:after="0" w:line="312" w:lineRule="auto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>Vulnerable Narcissism</w:t>
            </w:r>
          </w:p>
        </w:tc>
      </w:tr>
      <w:tr w:rsidR="00B47F3D" w:rsidRPr="009B6EE3" w14:paraId="5F83D357" w14:textId="77777777" w:rsidTr="00B47F3D">
        <w:trPr>
          <w:trHeight w:val="638"/>
        </w:trPr>
        <w:tc>
          <w:tcPr>
            <w:tcW w:w="2702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7FDB6" w14:textId="77777777" w:rsidR="00B47F3D" w:rsidRPr="009B6EE3" w:rsidRDefault="00B47F3D" w:rsidP="00B47F3D">
            <w:pPr>
              <w:spacing w:after="0" w:line="384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1.Uncertainty/Confusion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0CFA93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34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58982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37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90B3B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50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0A975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46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11AADF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51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4FDC8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43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8DA85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56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47F3D" w:rsidRPr="009B6EE3" w14:paraId="650F7BF1" w14:textId="77777777" w:rsidTr="00B47F3D">
        <w:trPr>
          <w:trHeight w:val="638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FA531" w14:textId="77777777" w:rsidR="00B47F3D" w:rsidRPr="009B6EE3" w:rsidRDefault="00B47F3D" w:rsidP="00B47F3D">
            <w:pPr>
              <w:spacing w:after="0" w:line="312" w:lineRule="auto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2. certainty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13AEC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21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E1559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22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45D836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22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48A7F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16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C22626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33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3E2486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26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BDC4E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25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47F3D" w:rsidRPr="009B6EE3" w14:paraId="3BED9175" w14:textId="77777777" w:rsidTr="00B47F3D">
        <w:trPr>
          <w:trHeight w:val="743"/>
        </w:trPr>
        <w:tc>
          <w:tcPr>
            <w:tcW w:w="270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2C410" w14:textId="77777777" w:rsidR="00B47F3D" w:rsidRPr="009B6EE3" w:rsidRDefault="00B47F3D" w:rsidP="00B47F3D">
            <w:pPr>
              <w:wordWrap/>
              <w:spacing w:after="0" w:line="240" w:lineRule="auto"/>
              <w:contextualSpacing/>
              <w:jc w:val="left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 xml:space="preserve">3. </w:t>
            </w:r>
            <w:r w:rsidRPr="009B6EE3">
              <w:rPr>
                <w:rFonts w:ascii="HY신명조" w:eastAsia="HY신명조" w:hAnsi="함초롬바탕" w:cs="함초롬바탕" w:hint="eastAsia"/>
                <w:color w:val="000000"/>
                <w:sz w:val="20"/>
                <w:szCs w:val="20"/>
              </w:rPr>
              <w:t xml:space="preserve">Intertest/Curiosity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868C9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8D217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15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0ABD9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D8876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8EE9B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13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6A50C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26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56970C" w14:textId="77777777" w:rsidR="00B47F3D" w:rsidRPr="009B6EE3" w:rsidRDefault="00B47F3D" w:rsidP="00B47F3D">
            <w:pPr>
              <w:wordWrap/>
              <w:spacing w:after="0" w:line="240" w:lineRule="auto"/>
              <w:ind w:left="60" w:right="60"/>
              <w:contextualSpacing/>
              <w:jc w:val="center"/>
              <w:textAlignment w:val="baseline"/>
              <w:rPr>
                <w:rFonts w:ascii="HY신명조" w:eastAsia="HY신명조" w:hint="eastAsia"/>
                <w:color w:val="000000"/>
                <w:sz w:val="20"/>
                <w:szCs w:val="20"/>
              </w:rPr>
            </w:pP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</w:rPr>
              <w:t>.16</w:t>
            </w:r>
            <w:r w:rsidRPr="009B6EE3">
              <w:rPr>
                <w:rFonts w:ascii="HY신명조" w:eastAsia="HY신명조"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</w:tbl>
    <w:p w14:paraId="23F21723" w14:textId="77777777" w:rsidR="00B47F3D" w:rsidRPr="009B6EE3" w:rsidRDefault="00B47F3D" w:rsidP="00B47F3D">
      <w:pPr>
        <w:wordWrap/>
        <w:spacing w:after="240" w:line="240" w:lineRule="auto"/>
        <w:contextualSpacing/>
        <w:textAlignment w:val="baseline"/>
        <w:rPr>
          <w:rFonts w:ascii="HY신명조" w:eastAsia="HY신명조" w:hint="eastAsia"/>
          <w:color w:val="000000"/>
          <w:sz w:val="18"/>
          <w:szCs w:val="18"/>
          <w:vertAlign w:val="superscript"/>
        </w:rPr>
      </w:pPr>
    </w:p>
    <w:p w14:paraId="196E6732" w14:textId="77777777" w:rsidR="00B47F3D" w:rsidRPr="009B6EE3" w:rsidRDefault="00B47F3D" w:rsidP="00B47F3D">
      <w:pPr>
        <w:wordWrap/>
        <w:spacing w:after="240" w:line="240" w:lineRule="auto"/>
        <w:contextualSpacing/>
        <w:textAlignment w:val="baseline"/>
        <w:rPr>
          <w:rFonts w:ascii="HY신명조" w:eastAsia="HY신명조" w:hint="eastAsia"/>
          <w:color w:val="000000"/>
          <w:sz w:val="14"/>
          <w:szCs w:val="14"/>
        </w:rPr>
      </w:pPr>
      <w:r w:rsidRPr="009B6EE3">
        <w:rPr>
          <w:rFonts w:ascii="HY신명조" w:eastAsia="HY신명조" w:hint="eastAsia"/>
          <w:color w:val="000000"/>
          <w:sz w:val="18"/>
          <w:szCs w:val="18"/>
          <w:vertAlign w:val="superscript"/>
        </w:rPr>
        <w:t>*</w:t>
      </w:r>
      <w:r w:rsidRPr="009B6EE3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9B6EE3">
        <w:rPr>
          <w:rFonts w:ascii="HY신명조" w:eastAsia="HY신명조" w:hint="eastAsia"/>
          <w:color w:val="000000"/>
          <w:sz w:val="18"/>
          <w:szCs w:val="18"/>
        </w:rPr>
        <w:t xml:space="preserve">&lt;.05, </w:t>
      </w:r>
      <w:r w:rsidRPr="009B6EE3">
        <w:rPr>
          <w:rFonts w:ascii="HY신명조" w:eastAsia="HY신명조" w:hint="eastAsia"/>
          <w:color w:val="000000"/>
          <w:sz w:val="18"/>
          <w:szCs w:val="18"/>
          <w:vertAlign w:val="superscript"/>
        </w:rPr>
        <w:t>**</w:t>
      </w:r>
      <w:r w:rsidRPr="009B6EE3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9B6EE3">
        <w:rPr>
          <w:rFonts w:ascii="HY신명조" w:eastAsia="HY신명조" w:hint="eastAsia"/>
          <w:color w:val="000000"/>
          <w:sz w:val="18"/>
          <w:szCs w:val="18"/>
        </w:rPr>
        <w:t xml:space="preserve">&lt;.01, </w:t>
      </w:r>
      <w:r w:rsidRPr="009B6EE3">
        <w:rPr>
          <w:rFonts w:ascii="HY신명조" w:eastAsia="HY신명조" w:hint="eastAsia"/>
          <w:color w:val="000000"/>
          <w:sz w:val="18"/>
          <w:szCs w:val="18"/>
          <w:vertAlign w:val="superscript"/>
        </w:rPr>
        <w:t>***</w:t>
      </w:r>
      <w:r w:rsidRPr="009B6EE3">
        <w:rPr>
          <w:rFonts w:ascii="HY신명조" w:eastAsia="HY신명조" w:hint="eastAsia"/>
          <w:i/>
          <w:iCs/>
          <w:color w:val="000000"/>
          <w:sz w:val="18"/>
          <w:szCs w:val="18"/>
        </w:rPr>
        <w:t>p</w:t>
      </w:r>
      <w:r w:rsidRPr="009B6EE3">
        <w:rPr>
          <w:rFonts w:ascii="HY신명조" w:eastAsia="HY신명조" w:hint="eastAsia"/>
          <w:color w:val="000000"/>
          <w:sz w:val="18"/>
          <w:szCs w:val="18"/>
        </w:rPr>
        <w:t>&lt;.001.</w:t>
      </w:r>
    </w:p>
    <w:p w14:paraId="30EC0F56" w14:textId="77777777" w:rsidR="00885B44" w:rsidRPr="009B6EE3" w:rsidRDefault="00885B44">
      <w:pPr>
        <w:rPr>
          <w:rFonts w:ascii="HY신명조" w:eastAsia="HY신명조" w:hint="eastAsia"/>
        </w:rPr>
      </w:pPr>
    </w:p>
    <w:sectPr w:rsidR="00885B44" w:rsidRPr="009B6EE3" w:rsidSect="00B47F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4933A" w14:textId="77777777" w:rsidR="00AA57EB" w:rsidRDefault="00AA57EB" w:rsidP="009B6EE3">
      <w:pPr>
        <w:spacing w:after="0" w:line="240" w:lineRule="auto"/>
      </w:pPr>
      <w:r>
        <w:separator/>
      </w:r>
    </w:p>
  </w:endnote>
  <w:endnote w:type="continuationSeparator" w:id="0">
    <w:p w14:paraId="5D2FA88E" w14:textId="77777777" w:rsidR="00AA57EB" w:rsidRDefault="00AA57EB" w:rsidP="009B6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6DCA3" w14:textId="77777777" w:rsidR="00AA57EB" w:rsidRDefault="00AA57EB" w:rsidP="009B6EE3">
      <w:pPr>
        <w:spacing w:after="0" w:line="240" w:lineRule="auto"/>
      </w:pPr>
      <w:r>
        <w:separator/>
      </w:r>
    </w:p>
  </w:footnote>
  <w:footnote w:type="continuationSeparator" w:id="0">
    <w:p w14:paraId="2FDF6847" w14:textId="77777777" w:rsidR="00AA57EB" w:rsidRDefault="00AA57EB" w:rsidP="009B6E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F3D"/>
    <w:rsid w:val="00221929"/>
    <w:rsid w:val="00304E25"/>
    <w:rsid w:val="00660BD8"/>
    <w:rsid w:val="00885B44"/>
    <w:rsid w:val="009B6EE3"/>
    <w:rsid w:val="00AA57EB"/>
    <w:rsid w:val="00B47F3D"/>
    <w:rsid w:val="00FC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4FF969"/>
  <w15:chartTrackingRefBased/>
  <w15:docId w15:val="{A738208F-4A77-4A7C-BEAF-25F20C59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47F3D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customStyle="1" w:styleId="MS">
    <w:name w:val="MS바탕글"/>
    <w:basedOn w:val="a"/>
    <w:rsid w:val="00B47F3D"/>
    <w:pPr>
      <w:spacing w:line="254" w:lineRule="auto"/>
      <w:textAlignment w:val="baseline"/>
    </w:pPr>
    <w:rPr>
      <w:rFonts w:ascii="맑은 고딕"/>
      <w:color w:val="000000"/>
      <w:sz w:val="20"/>
      <w:szCs w:val="20"/>
    </w:rPr>
  </w:style>
  <w:style w:type="paragraph" w:customStyle="1" w:styleId="xl75">
    <w:name w:val="xl75"/>
    <w:basedOn w:val="a"/>
    <w:rsid w:val="00B47F3D"/>
    <w:pPr>
      <w:wordWrap/>
      <w:spacing w:after="0" w:line="240" w:lineRule="auto"/>
      <w:jc w:val="left"/>
      <w:textAlignment w:val="baseline"/>
    </w:pPr>
    <w:rPr>
      <w:color w:val="000000"/>
      <w:sz w:val="14"/>
      <w:szCs w:val="14"/>
    </w:rPr>
  </w:style>
  <w:style w:type="paragraph" w:styleId="a4">
    <w:name w:val="header"/>
    <w:basedOn w:val="a"/>
    <w:link w:val="Char"/>
    <w:uiPriority w:val="99"/>
    <w:unhideWhenUsed/>
    <w:rsid w:val="009B6E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6EE3"/>
  </w:style>
  <w:style w:type="paragraph" w:styleId="a5">
    <w:name w:val="footer"/>
    <w:basedOn w:val="a"/>
    <w:link w:val="Char0"/>
    <w:uiPriority w:val="99"/>
    <w:unhideWhenUsed/>
    <w:rsid w:val="009B6E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6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9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427</Characters>
  <Application>Microsoft Office Word</Application>
  <DocSecurity>0</DocSecurity>
  <Lines>42</Lines>
  <Paragraphs>33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2</cp:revision>
  <dcterms:created xsi:type="dcterms:W3CDTF">2024-08-15T02:36:00Z</dcterms:created>
  <dcterms:modified xsi:type="dcterms:W3CDTF">2024-08-15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1851e6-30f4-47d5-b31b-c695d9b87673</vt:lpwstr>
  </property>
</Properties>
</file>